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28BC9" w14:textId="15327A89" w:rsidR="006170C3" w:rsidRPr="00FD2B63" w:rsidRDefault="00FD2B63" w:rsidP="00FD2B63">
      <w:pPr>
        <w:spacing w:line="480" w:lineRule="auto"/>
        <w:rPr>
          <w:rFonts w:ascii="Times New Roman" w:hAnsi="Times New Roman" w:cs="Times New Roman" w:hint="eastAsia"/>
          <w:b/>
          <w:bCs/>
          <w:sz w:val="24"/>
        </w:rPr>
      </w:pPr>
      <w:r w:rsidRPr="00FD2B63">
        <w:rPr>
          <w:rFonts w:ascii="Times New Roman" w:hAnsi="Times New Roman" w:cs="Times New Roman"/>
          <w:b/>
          <w:bCs/>
          <w:sz w:val="24"/>
        </w:rPr>
        <w:t xml:space="preserve">Table.S1. 39 valid IVs were used for MR analysis of mood swings on IA, or </w:t>
      </w:r>
      <w:proofErr w:type="spellStart"/>
      <w:r w:rsidRPr="00FD2B63">
        <w:rPr>
          <w:rFonts w:ascii="Times New Roman" w:hAnsi="Times New Roman" w:cs="Times New Roman"/>
          <w:b/>
          <w:bCs/>
          <w:sz w:val="24"/>
        </w:rPr>
        <w:t>aSAH</w:t>
      </w:r>
      <w:proofErr w:type="spellEnd"/>
      <w:r w:rsidRPr="00FD2B63">
        <w:rPr>
          <w:rFonts w:ascii="Times New Roman" w:hAnsi="Times New Roman" w:cs="Times New Roman"/>
          <w:b/>
          <w:bCs/>
          <w:sz w:val="24"/>
        </w:rPr>
        <w:t xml:space="preserve">, or </w:t>
      </w:r>
      <w:proofErr w:type="spellStart"/>
      <w:r w:rsidRPr="00FD2B63">
        <w:rPr>
          <w:rFonts w:ascii="Times New Roman" w:hAnsi="Times New Roman" w:cs="Times New Roman"/>
          <w:b/>
          <w:bCs/>
          <w:sz w:val="24"/>
        </w:rPr>
        <w:t>uIA</w:t>
      </w:r>
      <w:proofErr w:type="spellEnd"/>
      <w:r w:rsidRPr="00FD2B63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1440"/>
        <w:gridCol w:w="763"/>
        <w:gridCol w:w="763"/>
        <w:gridCol w:w="1240"/>
        <w:gridCol w:w="1180"/>
        <w:gridCol w:w="1180"/>
        <w:gridCol w:w="1320"/>
        <w:gridCol w:w="1380"/>
      </w:tblGrid>
      <w:tr w:rsidR="00FD2B63" w:rsidRPr="00FD2B63" w14:paraId="6F3BDC95" w14:textId="77777777" w:rsidTr="00FD2B63">
        <w:trPr>
          <w:trHeight w:val="82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B6280" w14:textId="77777777" w:rsidR="00FD2B63" w:rsidRPr="00FD2B63" w:rsidRDefault="00FD2B63" w:rsidP="00FD2B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NP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E9034" w14:textId="77777777" w:rsidR="00FD2B63" w:rsidRPr="00FD2B63" w:rsidRDefault="00FD2B63" w:rsidP="00FD2B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ffect allele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F1493" w14:textId="62D4B98D" w:rsidR="00FD2B63" w:rsidRPr="00FD2B63" w:rsidRDefault="0095649F" w:rsidP="00FD2B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n-effect allel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524A5" w14:textId="77777777" w:rsidR="00FD2B63" w:rsidRPr="00FD2B63" w:rsidRDefault="00FD2B63" w:rsidP="00FD2B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ffect allele frequenc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B8E3B" w14:textId="77777777" w:rsidR="00FD2B63" w:rsidRPr="00FD2B63" w:rsidRDefault="00FD2B63" w:rsidP="00FD2B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C416F" w14:textId="77777777" w:rsidR="00FD2B63" w:rsidRPr="00FD2B63" w:rsidRDefault="00FD2B63" w:rsidP="00FD2B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ET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6FB31" w14:textId="77777777" w:rsidR="00FD2B63" w:rsidRPr="00FD2B63" w:rsidRDefault="00FD2B63" w:rsidP="00FD2B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-valu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F65A9" w14:textId="77777777" w:rsidR="00FD2B63" w:rsidRPr="00FD2B63" w:rsidRDefault="00FD2B63" w:rsidP="00FD2B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-statistics</w:t>
            </w:r>
          </w:p>
        </w:tc>
      </w:tr>
      <w:tr w:rsidR="00FD2B63" w:rsidRPr="00FD2B63" w14:paraId="14EB0D17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3850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02105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3C63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8E4F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5F90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420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02AF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D8A7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6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59C8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0E-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22B3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6.80 </w:t>
            </w:r>
          </w:p>
        </w:tc>
      </w:tr>
      <w:tr w:rsidR="00FD2B63" w:rsidRPr="00FD2B63" w14:paraId="404BC4AE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D997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0508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2C1A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CEC3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0FA5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66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E9B5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AA81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7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0A54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80E-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0EE9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51.90 </w:t>
            </w:r>
          </w:p>
        </w:tc>
      </w:tr>
      <w:tr w:rsidR="00FD2B63" w:rsidRPr="00FD2B63" w14:paraId="365F14C0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1E5A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0557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460C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3503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C18E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3317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3C07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B168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6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CCF4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0E-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9551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5.67 </w:t>
            </w:r>
          </w:p>
        </w:tc>
      </w:tr>
      <w:tr w:rsidR="00FD2B63" w:rsidRPr="00FD2B63" w14:paraId="4CF9CEB7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D8CC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09837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FC26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2954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482B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34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6C7E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F392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6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DAB2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10E-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8A0D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43.14 </w:t>
            </w:r>
          </w:p>
        </w:tc>
      </w:tr>
      <w:tr w:rsidR="00FD2B63" w:rsidRPr="00FD2B63" w14:paraId="1858F211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32F3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0391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6069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3E3E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7670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77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7D15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5E2B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8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570D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80E-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4B20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55.63 </w:t>
            </w:r>
          </w:p>
        </w:tc>
      </w:tr>
      <w:tr w:rsidR="00FD2B63" w:rsidRPr="00FD2B63" w14:paraId="41AE4D56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3378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1680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4C67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BBAB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8E6D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419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B674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453A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6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87AE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30E-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EE3C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3.75 </w:t>
            </w:r>
          </w:p>
        </w:tc>
      </w:tr>
      <w:tr w:rsidR="00FD2B63" w:rsidRPr="00FD2B63" w14:paraId="0A24EA5F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B867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1849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314A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D6F9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E84D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94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7D48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0C8D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6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2516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0E-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88C0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2.53 </w:t>
            </w:r>
          </w:p>
        </w:tc>
      </w:tr>
      <w:tr w:rsidR="00FD2B63" w:rsidRPr="00FD2B63" w14:paraId="21983000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EFF7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5992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AC13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2A78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2812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411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F24A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B9C2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6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F5C8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60E-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DD3C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4.83 </w:t>
            </w:r>
          </w:p>
        </w:tc>
      </w:tr>
      <w:tr w:rsidR="00FD2B63" w:rsidRPr="00FD2B63" w14:paraId="4C0DA998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245F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6650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4F70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705B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FF6B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67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73BA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87D3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8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A104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60E-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D792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58.01 </w:t>
            </w:r>
          </w:p>
        </w:tc>
      </w:tr>
      <w:tr w:rsidR="00FD2B63" w:rsidRPr="00FD2B63" w14:paraId="7C404E5E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16D8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7288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3928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8175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3BBE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558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EAD9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665E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5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EE53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90E-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DF9D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0.81 </w:t>
            </w:r>
          </w:p>
        </w:tc>
      </w:tr>
      <w:tr w:rsidR="00FD2B63" w:rsidRPr="00FD2B63" w14:paraId="3F218988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5F2A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29632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A134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24A7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EF8F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329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396F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342A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8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E4C1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50E-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B47A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52.90 </w:t>
            </w:r>
          </w:p>
        </w:tc>
      </w:tr>
      <w:tr w:rsidR="00FD2B63" w:rsidRPr="00FD2B63" w14:paraId="02B17A01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FEC0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30856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C524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FB86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30DB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007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E79F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A318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6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8B83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20E-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F87B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43.52 </w:t>
            </w:r>
          </w:p>
        </w:tc>
      </w:tr>
      <w:tr w:rsidR="00FD2B63" w:rsidRPr="00FD2B63" w14:paraId="32804A12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1A61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34342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E6E9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6A2A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87ED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25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718E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21FC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6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B2BD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60E-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CF9B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3.39 </w:t>
            </w:r>
          </w:p>
        </w:tc>
      </w:tr>
      <w:tr w:rsidR="00FD2B63" w:rsidRPr="00FD2B63" w14:paraId="245073F2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696E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4392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9972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873F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7E1E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373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ECAF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E0B9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6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0050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0E-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AE25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6.83 </w:t>
            </w:r>
          </w:p>
        </w:tc>
      </w:tr>
      <w:tr w:rsidR="00FD2B63" w:rsidRPr="00FD2B63" w14:paraId="68E1E056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CEBA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74110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8ECF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81DA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5C57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4195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4EC4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BB40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7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5E71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10E-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E6E0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43.56 </w:t>
            </w:r>
          </w:p>
        </w:tc>
      </w:tr>
      <w:tr w:rsidR="00FD2B63" w:rsidRPr="00FD2B63" w14:paraId="73961F19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2F97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9621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805C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0E5C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9717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58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4BFC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DB7D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7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1530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50E-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B6EB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47.49 </w:t>
            </w:r>
          </w:p>
        </w:tc>
      </w:tr>
      <w:tr w:rsidR="00FD2B63" w:rsidRPr="00FD2B63" w14:paraId="6DC464C0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F818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4835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8DDB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DBEF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1D57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4499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7151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FAAE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6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BF47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40E-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C701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7.67 </w:t>
            </w:r>
          </w:p>
        </w:tc>
      </w:tr>
      <w:tr w:rsidR="00FD2B63" w:rsidRPr="00FD2B63" w14:paraId="297D7DEB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0F77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6788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097D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08A2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EB05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075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F32F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4025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6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9EC3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50E-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7815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40.04 </w:t>
            </w:r>
          </w:p>
        </w:tc>
      </w:tr>
      <w:tr w:rsidR="00FD2B63" w:rsidRPr="00FD2B63" w14:paraId="04D3F571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745E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86556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1C62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9419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5B45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52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5E40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A494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7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87D3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0E-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7D1F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44.65 </w:t>
            </w:r>
          </w:p>
        </w:tc>
      </w:tr>
      <w:tr w:rsidR="00FD2B63" w:rsidRPr="00FD2B63" w14:paraId="383D6C37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A819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97343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9BD3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D833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01C1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378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322A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4236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7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DA00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0E-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F74E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44.83 </w:t>
            </w:r>
          </w:p>
        </w:tc>
      </w:tr>
      <w:tr w:rsidR="00FD2B63" w:rsidRPr="00FD2B63" w14:paraId="5F1DF756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3DA4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357896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973E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F71F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32AF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369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35EC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6A1D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AA08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00E-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EA66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8.68 </w:t>
            </w:r>
          </w:p>
        </w:tc>
      </w:tr>
      <w:tr w:rsidR="00FD2B63" w:rsidRPr="00FD2B63" w14:paraId="1A4FAF72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857F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3091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1826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60CB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104F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82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61E4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54B3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9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2DF2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0E-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6B5D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63.74 </w:t>
            </w:r>
          </w:p>
        </w:tc>
      </w:tr>
      <w:tr w:rsidR="00FD2B63" w:rsidRPr="00FD2B63" w14:paraId="318A9CF9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6806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8367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B68C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092D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E7F9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96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397D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37D1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7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2ABD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0E-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5805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45.56 </w:t>
            </w:r>
          </w:p>
        </w:tc>
      </w:tr>
      <w:tr w:rsidR="00FD2B63" w:rsidRPr="00FD2B63" w14:paraId="41627E3B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B82D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8995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6746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A27F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D994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745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A48F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D8B7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CB5C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40E-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4AF5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42.69 </w:t>
            </w:r>
          </w:p>
        </w:tc>
      </w:tr>
      <w:tr w:rsidR="00FD2B63" w:rsidRPr="00FD2B63" w14:paraId="7E41B06E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867B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561160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0FD9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D8B7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B901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19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0AA6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2704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9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C4CE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0E-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F284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53.63 </w:t>
            </w:r>
          </w:p>
        </w:tc>
      </w:tr>
      <w:tr w:rsidR="00FD2B63" w:rsidRPr="00FD2B63" w14:paraId="16026033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5D2E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000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72DF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A198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E9C3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301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9164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81F8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7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DC5E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40E-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AA62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7.66 </w:t>
            </w:r>
          </w:p>
        </w:tc>
      </w:tr>
      <w:tr w:rsidR="00FD2B63" w:rsidRPr="00FD2B63" w14:paraId="1195C804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475C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138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9587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0E53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350E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8258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4F0E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84F4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10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7FAD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0E-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CD10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63.31 </w:t>
            </w:r>
          </w:p>
        </w:tc>
      </w:tr>
      <w:tr w:rsidR="00FD2B63" w:rsidRPr="00FD2B63" w14:paraId="1E8590CB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0437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4609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85C1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F371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DD9E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419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A646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CE41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6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7325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10E-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42FD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7.74 </w:t>
            </w:r>
          </w:p>
        </w:tc>
      </w:tr>
      <w:tr w:rsidR="00FD2B63" w:rsidRPr="00FD2B63" w14:paraId="2A2EBE2E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8E05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74474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1A39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F6B1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B30C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99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CFE3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8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3352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11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B44B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0E-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837B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9.80 </w:t>
            </w:r>
          </w:p>
        </w:tc>
      </w:tr>
      <w:tr w:rsidR="00FD2B63" w:rsidRPr="00FD2B63" w14:paraId="5BE8998C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C2E6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79709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E9BD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DEFD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55E5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3088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FEB1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B799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469F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20E-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F3AB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5.06 </w:t>
            </w:r>
          </w:p>
        </w:tc>
      </w:tr>
      <w:tr w:rsidR="00FD2B63" w:rsidRPr="00FD2B63" w14:paraId="5CCA7ABA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7311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8952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198A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65C0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4D71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157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C7F6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EF07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7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9E08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60E-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857A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0.99 </w:t>
            </w:r>
          </w:p>
        </w:tc>
      </w:tr>
      <w:tr w:rsidR="00FD2B63" w:rsidRPr="00FD2B63" w14:paraId="499393B6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1081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0472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0405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27E1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CA70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05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1383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66D9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6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8001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80E-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72CA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3.33 </w:t>
            </w:r>
          </w:p>
        </w:tc>
      </w:tr>
      <w:tr w:rsidR="00FD2B63" w:rsidRPr="00FD2B63" w14:paraId="52090011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8F46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2022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4852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4E1A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0CE4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732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71AD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D470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7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9751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90E-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D4F8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8.71 </w:t>
            </w:r>
          </w:p>
        </w:tc>
      </w:tr>
      <w:tr w:rsidR="00FD2B63" w:rsidRPr="00FD2B63" w14:paraId="659B3E74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5B13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26606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CC02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35FA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9C13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67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6017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2E5F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6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A816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90E-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28F6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3.56 </w:t>
            </w:r>
          </w:p>
        </w:tc>
      </w:tr>
      <w:tr w:rsidR="00FD2B63" w:rsidRPr="00FD2B63" w14:paraId="7DEA6C8A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E739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5369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2B95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BD9C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D247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775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C803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C2E0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6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F686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0E-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42EE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1.55 </w:t>
            </w:r>
          </w:p>
        </w:tc>
      </w:tr>
      <w:tr w:rsidR="00FD2B63" w:rsidRPr="00FD2B63" w14:paraId="493E1886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E04C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70874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8851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7AEC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6E00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54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CDAC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E088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12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78DA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00E-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2CEC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0.72 </w:t>
            </w:r>
          </w:p>
        </w:tc>
      </w:tr>
      <w:tr w:rsidR="00FD2B63" w:rsidRPr="00FD2B63" w14:paraId="6FBA73D4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AEC2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rs7719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3FC4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FC46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DA81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76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4EDF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89D8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6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EC3A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80E-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2EDB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9.78 </w:t>
            </w:r>
          </w:p>
        </w:tc>
      </w:tr>
      <w:tr w:rsidR="00FD2B63" w:rsidRPr="00FD2B63" w14:paraId="4D0CF06E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77E9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9269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1510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E479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D1BF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88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536B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1134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8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CFDC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0E-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E7D7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49.17 </w:t>
            </w:r>
          </w:p>
        </w:tc>
      </w:tr>
      <w:tr w:rsidR="00FD2B63" w:rsidRPr="00FD2B63" w14:paraId="5D8F666D" w14:textId="77777777" w:rsidTr="00FD2B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09730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9312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4BD23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8EA77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7AFB9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929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D138A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1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36BFA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61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21D4D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40E-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AF7C1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2.97 </w:t>
            </w:r>
          </w:p>
        </w:tc>
      </w:tr>
    </w:tbl>
    <w:p w14:paraId="328383D1" w14:textId="3B68D7F2" w:rsidR="00FD2B63" w:rsidRPr="00074100" w:rsidRDefault="00FD2B63" w:rsidP="00FD2B63">
      <w:pPr>
        <w:spacing w:line="480" w:lineRule="auto"/>
        <w:ind w:firstLineChars="50" w:firstLine="120"/>
        <w:rPr>
          <w:rFonts w:ascii="Times New Roman" w:hAnsi="Times New Roman" w:cs="Times New Roman"/>
          <w:sz w:val="24"/>
        </w:rPr>
      </w:pPr>
      <w:r w:rsidRPr="00074100">
        <w:rPr>
          <w:rFonts w:ascii="Times New Roman" w:hAnsi="Times New Roman" w:cs="Times New Roman"/>
          <w:sz w:val="24"/>
        </w:rPr>
        <w:t>The SNP with * was removed in the MR analysis of mood swings on IA.</w:t>
      </w:r>
    </w:p>
    <w:p w14:paraId="06F5465A" w14:textId="77777777" w:rsidR="00FD2B63" w:rsidRDefault="00FD2B63"/>
    <w:p w14:paraId="35D45F41" w14:textId="61293898" w:rsidR="00FD2B63" w:rsidRDefault="00FD2B63">
      <w:r w:rsidRPr="00FD2B63">
        <w:rPr>
          <w:rFonts w:ascii="Times New Roman" w:hAnsi="Times New Roman" w:cs="Times New Roman"/>
          <w:b/>
          <w:bCs/>
          <w:sz w:val="24"/>
        </w:rPr>
        <w:t>Table.S2 3</w:t>
      </w:r>
      <w:r>
        <w:rPr>
          <w:rFonts w:ascii="Times New Roman" w:hAnsi="Times New Roman" w:cs="Times New Roman"/>
          <w:b/>
          <w:bCs/>
          <w:sz w:val="24"/>
        </w:rPr>
        <w:t>4</w:t>
      </w:r>
      <w:r w:rsidRPr="00FD2B63">
        <w:rPr>
          <w:rFonts w:ascii="Times New Roman" w:hAnsi="Times New Roman" w:cs="Times New Roman"/>
          <w:b/>
          <w:bCs/>
          <w:sz w:val="24"/>
        </w:rPr>
        <w:t xml:space="preserve"> valid IVs were used for MR analysis of </w:t>
      </w:r>
      <w:r>
        <w:rPr>
          <w:rFonts w:ascii="Times New Roman" w:hAnsi="Times New Roman" w:cs="Times New Roman"/>
          <w:b/>
          <w:bCs/>
          <w:sz w:val="24"/>
        </w:rPr>
        <w:t xml:space="preserve">experiencing </w:t>
      </w:r>
      <w:r w:rsidRPr="00FD2B63">
        <w:rPr>
          <w:rFonts w:ascii="Times New Roman" w:hAnsi="Times New Roman" w:cs="Times New Roman"/>
          <w:b/>
          <w:bCs/>
          <w:sz w:val="24"/>
        </w:rPr>
        <w:t xml:space="preserve">mood swings on IA, or </w:t>
      </w:r>
      <w:proofErr w:type="spellStart"/>
      <w:r w:rsidRPr="00FD2B63">
        <w:rPr>
          <w:rFonts w:ascii="Times New Roman" w:hAnsi="Times New Roman" w:cs="Times New Roman"/>
          <w:b/>
          <w:bCs/>
          <w:sz w:val="24"/>
        </w:rPr>
        <w:t>aSAH</w:t>
      </w:r>
      <w:proofErr w:type="spellEnd"/>
      <w:r w:rsidRPr="00FD2B63">
        <w:rPr>
          <w:rFonts w:ascii="Times New Roman" w:hAnsi="Times New Roman" w:cs="Times New Roman"/>
          <w:b/>
          <w:bCs/>
          <w:sz w:val="24"/>
        </w:rPr>
        <w:t xml:space="preserve">, or </w:t>
      </w:r>
      <w:proofErr w:type="spellStart"/>
      <w:r w:rsidRPr="00FD2B63">
        <w:rPr>
          <w:rFonts w:ascii="Times New Roman" w:hAnsi="Times New Roman" w:cs="Times New Roman"/>
          <w:b/>
          <w:bCs/>
          <w:sz w:val="24"/>
        </w:rPr>
        <w:t>uIA</w:t>
      </w:r>
      <w:proofErr w:type="spellEnd"/>
      <w:r w:rsidRPr="00FD2B63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8726" w:type="dxa"/>
        <w:tblLook w:val="04A0" w:firstRow="1" w:lastRow="0" w:firstColumn="1" w:lastColumn="0" w:noHBand="0" w:noVBand="1"/>
      </w:tblPr>
      <w:tblGrid>
        <w:gridCol w:w="1350"/>
        <w:gridCol w:w="800"/>
        <w:gridCol w:w="800"/>
        <w:gridCol w:w="1176"/>
        <w:gridCol w:w="1020"/>
        <w:gridCol w:w="980"/>
        <w:gridCol w:w="1300"/>
        <w:gridCol w:w="1300"/>
      </w:tblGrid>
      <w:tr w:rsidR="00FD2B63" w:rsidRPr="00FD2B63" w14:paraId="33A9CE45" w14:textId="77777777" w:rsidTr="00074100">
        <w:trPr>
          <w:trHeight w:val="98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61513" w14:textId="77777777" w:rsidR="00FD2B63" w:rsidRPr="00FD2B63" w:rsidRDefault="00FD2B63" w:rsidP="00FD2B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NP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36C9F" w14:textId="77777777" w:rsidR="00FD2B63" w:rsidRPr="00FD2B63" w:rsidRDefault="00FD2B63" w:rsidP="00FD2B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ffect allel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AC6D5" w14:textId="77777777" w:rsidR="00FD2B63" w:rsidRPr="00FD2B63" w:rsidRDefault="00FD2B63" w:rsidP="00FD2B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n-effect allel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AC6A1" w14:textId="77777777" w:rsidR="00FD2B63" w:rsidRPr="00FD2B63" w:rsidRDefault="00FD2B63" w:rsidP="00FD2B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ffect allele frequenc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2D29A" w14:textId="77777777" w:rsidR="00FD2B63" w:rsidRPr="00FD2B63" w:rsidRDefault="00FD2B63" w:rsidP="00FD2B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615B1" w14:textId="77777777" w:rsidR="00FD2B63" w:rsidRPr="00FD2B63" w:rsidRDefault="00FD2B63" w:rsidP="00FD2B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E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B0689" w14:textId="77777777" w:rsidR="00FD2B63" w:rsidRPr="00FD2B63" w:rsidRDefault="00FD2B63" w:rsidP="00FD2B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68A70" w14:textId="77777777" w:rsidR="00FD2B63" w:rsidRPr="00FD2B63" w:rsidRDefault="00FD2B63" w:rsidP="00FD2B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-statistics</w:t>
            </w:r>
          </w:p>
        </w:tc>
      </w:tr>
      <w:tr w:rsidR="00FD2B63" w:rsidRPr="00FD2B63" w14:paraId="595E5FD2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EFE8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09837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4BA7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4498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7007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53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C3A3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313D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13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AFB9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4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3FBF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.76</w:t>
            </w:r>
          </w:p>
        </w:tc>
      </w:tr>
      <w:tr w:rsidR="00FD2B63" w:rsidRPr="00FD2B63" w14:paraId="1D2823D1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E88A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0391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A32A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6278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51C2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69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7A35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3153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17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1079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9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CB32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5.83</w:t>
            </w:r>
          </w:p>
        </w:tc>
      </w:tr>
      <w:tr w:rsidR="00FD2B63" w:rsidRPr="00FD2B63" w14:paraId="3384BC67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DCEC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0820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14F7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094A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599C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56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AE16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3193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16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94FE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74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9DC7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6.59</w:t>
            </w:r>
          </w:p>
        </w:tc>
      </w:tr>
      <w:tr w:rsidR="00FD2B63" w:rsidRPr="00FD2B63" w14:paraId="6F01C0AB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7E7C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0900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FDF6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B8EF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783F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83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F768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279F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16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EC9A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5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DB17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0.73</w:t>
            </w:r>
          </w:p>
        </w:tc>
      </w:tr>
      <w:tr w:rsidR="00FD2B63" w:rsidRPr="00FD2B63" w14:paraId="58E14BCB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4C9E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1849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23D6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ABCC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8FE6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91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156B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5974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13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77BA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2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0A70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.84</w:t>
            </w:r>
          </w:p>
        </w:tc>
      </w:tr>
      <w:tr w:rsidR="00FD2B63" w:rsidRPr="00FD2B63" w14:paraId="1988AFB1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942B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5098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2543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6DE8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2CC8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344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C3C7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A24E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16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4B38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18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AF16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3.53</w:t>
            </w:r>
          </w:p>
        </w:tc>
      </w:tr>
      <w:tr w:rsidR="00FD2B63" w:rsidRPr="00FD2B63" w14:paraId="3AC69AAE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E4D4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6878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7673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0705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4493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394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9B9D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9234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13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A942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6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370C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.44</w:t>
            </w:r>
          </w:p>
        </w:tc>
      </w:tr>
      <w:tr w:rsidR="00FD2B63" w:rsidRPr="00FD2B63" w14:paraId="7C660252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DE73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24202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C86D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F81B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FD0C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77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9C02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F315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16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5E4B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77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5225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3.27</w:t>
            </w:r>
          </w:p>
        </w:tc>
      </w:tr>
      <w:tr w:rsidR="00FD2B63" w:rsidRPr="00FD2B63" w14:paraId="278757DE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FC6C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3603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A629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2E2A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CEBB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04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D518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C89E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14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3980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1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D71E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.8</w:t>
            </w:r>
          </w:p>
        </w:tc>
      </w:tr>
      <w:tr w:rsidR="00FD2B63" w:rsidRPr="00FD2B63" w14:paraId="2873EF2F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9B72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3739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15F1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9ADC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E1BB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30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ADC8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AC3E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19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B783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1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197F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0.17</w:t>
            </w:r>
          </w:p>
        </w:tc>
      </w:tr>
      <w:tr w:rsidR="00FD2B63" w:rsidRPr="00FD2B63" w14:paraId="0CF787BC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B3F2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7880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048A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C966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1F6D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443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7C7A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3308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14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8428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07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F2F5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9.08</w:t>
            </w:r>
          </w:p>
        </w:tc>
      </w:tr>
      <w:tr w:rsidR="00FD2B63" w:rsidRPr="00FD2B63" w14:paraId="0CDAF1EB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EBE6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8330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9DAA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44B3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3482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361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42E2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A1E8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13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17E6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20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AB7F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.05</w:t>
            </w:r>
          </w:p>
        </w:tc>
      </w:tr>
      <w:tr w:rsidR="00FD2B63" w:rsidRPr="00FD2B63" w14:paraId="464F930F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827D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9621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BF24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97BB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97A2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50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EC41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619C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15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A25F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8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E45D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1.19</w:t>
            </w:r>
          </w:p>
        </w:tc>
      </w:tr>
      <w:tr w:rsidR="00FD2B63" w:rsidRPr="00FD2B63" w14:paraId="1AE9DB05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8707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6788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1CEA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2324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BF4B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11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8853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AE18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14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B5AB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12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50FD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.11</w:t>
            </w:r>
          </w:p>
        </w:tc>
      </w:tr>
      <w:tr w:rsidR="00FD2B63" w:rsidRPr="00FD2B63" w14:paraId="67901369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11E1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86556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AE05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C205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093E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44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57AF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84FA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14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51B2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66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02A4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8.44</w:t>
            </w:r>
          </w:p>
        </w:tc>
      </w:tr>
      <w:tr w:rsidR="00FD2B63" w:rsidRPr="00FD2B63" w14:paraId="08D02932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8813" w14:textId="6994860A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97346</w:t>
            </w:r>
            <w:r w:rsidR="000741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0E15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F28E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EA87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33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3F0C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6888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15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F395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8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9496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8.85</w:t>
            </w:r>
          </w:p>
        </w:tc>
      </w:tr>
      <w:tr w:rsidR="00FD2B63" w:rsidRPr="00FD2B63" w14:paraId="46C26526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0974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347590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7A03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9AE3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A91F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17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B5A6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3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5B4D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21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6315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53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C265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4.87</w:t>
            </w:r>
          </w:p>
        </w:tc>
      </w:tr>
      <w:tr w:rsidR="00FD2B63" w:rsidRPr="00FD2B63" w14:paraId="7EB806EE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2F15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357896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0F06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1D37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9E1E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358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EE9E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F7D7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14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E825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2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A2CA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.31</w:t>
            </w:r>
          </w:p>
        </w:tc>
      </w:tr>
      <w:tr w:rsidR="00FD2B63" w:rsidRPr="00FD2B63" w14:paraId="341D412F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D9DC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5789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C170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AA8C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93ED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743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C77B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B877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16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6D98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8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3B2F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.69</w:t>
            </w:r>
          </w:p>
        </w:tc>
      </w:tr>
      <w:tr w:rsidR="00FD2B63" w:rsidRPr="00FD2B63" w14:paraId="2A314ED3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6A02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6512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C8EF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5C7B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A47C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80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2606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B37B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14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66D3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91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9148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.2</w:t>
            </w:r>
          </w:p>
        </w:tc>
      </w:tr>
      <w:tr w:rsidR="00FD2B63" w:rsidRPr="00FD2B63" w14:paraId="01991F68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BC0F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8367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6942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F2B4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A22F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97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A0CB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5CAB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13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EC8D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D4A8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.58</w:t>
            </w:r>
          </w:p>
        </w:tc>
      </w:tr>
      <w:tr w:rsidR="00FD2B63" w:rsidRPr="00FD2B63" w14:paraId="0AC9BD76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7B3F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563183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0F02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8CFA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3713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15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AF18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E15E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17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AF16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7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B3F6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.71</w:t>
            </w:r>
          </w:p>
        </w:tc>
      </w:tr>
      <w:tr w:rsidR="00FD2B63" w:rsidRPr="00FD2B63" w14:paraId="71156FF4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0A37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564034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E294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38AF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6126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327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C4E5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7A14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18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38E5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1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64AF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5</w:t>
            </w:r>
          </w:p>
        </w:tc>
      </w:tr>
      <w:tr w:rsidR="00FD2B63" w:rsidRPr="00FD2B63" w14:paraId="3488A900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D06F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000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28A3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C7C8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4A4E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92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558C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B314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14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CA3A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38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E33E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4.05</w:t>
            </w:r>
          </w:p>
        </w:tc>
      </w:tr>
      <w:tr w:rsidR="00FD2B63" w:rsidRPr="00FD2B63" w14:paraId="7EDFEE16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38EB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74474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79FF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F165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8DA8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04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10F6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3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B0A5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24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7D7C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6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EC32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1.71</w:t>
            </w:r>
          </w:p>
        </w:tc>
      </w:tr>
      <w:tr w:rsidR="00FD2B63" w:rsidRPr="00FD2B63" w14:paraId="5DD648C2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BD79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8898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B1FB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E118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39AC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385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612A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4E65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13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2CC4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66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3E41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4.33</w:t>
            </w:r>
          </w:p>
        </w:tc>
      </w:tr>
      <w:tr w:rsidR="00FD2B63" w:rsidRPr="00FD2B63" w14:paraId="12288D7B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3224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8952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45A0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EDF6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A559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23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1CE6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8E08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15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80BA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86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45C6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9.78</w:t>
            </w:r>
          </w:p>
        </w:tc>
      </w:tr>
      <w:tr w:rsidR="00FD2B63" w:rsidRPr="00FD2B63" w14:paraId="3234DFFE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6547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2022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141B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3C4E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56C6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733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CCFC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BE55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14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9419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75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7F64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9.81</w:t>
            </w:r>
          </w:p>
        </w:tc>
      </w:tr>
      <w:tr w:rsidR="00FD2B63" w:rsidRPr="00FD2B63" w14:paraId="3269313B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E3BF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842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F35F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6D50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5BD1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815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653F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3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19B2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20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AC96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70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D80C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8.27</w:t>
            </w:r>
          </w:p>
        </w:tc>
      </w:tr>
      <w:tr w:rsidR="00FD2B63" w:rsidRPr="00FD2B63" w14:paraId="7E4A3C67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7B6E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8952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DA03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A7FD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7B56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9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77C6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9F21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14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714F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70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9FA5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.31</w:t>
            </w:r>
          </w:p>
        </w:tc>
      </w:tr>
      <w:tr w:rsidR="00FD2B63" w:rsidRPr="00FD2B63" w14:paraId="72DC4FD4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35DB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93446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C9EE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9238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3CB8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351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3889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A382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14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6D7E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97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6E9C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.05</w:t>
            </w:r>
          </w:p>
        </w:tc>
      </w:tr>
      <w:tr w:rsidR="00FD2B63" w:rsidRPr="00FD2B63" w14:paraId="13A13E16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6D48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96713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20F8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C4AE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00FB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743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78BE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0FE1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15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F212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4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7362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.75</w:t>
            </w:r>
          </w:p>
        </w:tc>
      </w:tr>
      <w:tr w:rsidR="00FD2B63" w:rsidRPr="00FD2B63" w14:paraId="2CE60361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9069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rs98524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CB63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5421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548D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98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618B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CD71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13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2784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2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C706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.13</w:t>
            </w:r>
          </w:p>
        </w:tc>
      </w:tr>
      <w:tr w:rsidR="00FD2B63" w:rsidRPr="00FD2B63" w14:paraId="48010CFF" w14:textId="77777777" w:rsidTr="00074100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C5DAF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992924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2B3F4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E6603" w14:textId="77777777" w:rsidR="00FD2B63" w:rsidRPr="00FD2B63" w:rsidRDefault="00FD2B63" w:rsidP="00FD2B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C8125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288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32C40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57BDA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13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D238C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57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9AB66" w14:textId="77777777" w:rsidR="00FD2B63" w:rsidRPr="00FD2B63" w:rsidRDefault="00FD2B63" w:rsidP="00FD2B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D2B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</w:t>
            </w:r>
          </w:p>
        </w:tc>
      </w:tr>
    </w:tbl>
    <w:p w14:paraId="744CCCA6" w14:textId="43579FB7" w:rsidR="00074100" w:rsidRPr="00074100" w:rsidRDefault="00074100" w:rsidP="00074100">
      <w:pPr>
        <w:spacing w:line="480" w:lineRule="auto"/>
        <w:ind w:firstLineChars="50" w:firstLine="120"/>
        <w:rPr>
          <w:rFonts w:ascii="Times New Roman" w:hAnsi="Times New Roman" w:cs="Times New Roman"/>
          <w:sz w:val="24"/>
        </w:rPr>
      </w:pPr>
      <w:r w:rsidRPr="00074100">
        <w:rPr>
          <w:rFonts w:ascii="Times New Roman" w:hAnsi="Times New Roman" w:cs="Times New Roman"/>
          <w:sz w:val="24"/>
        </w:rPr>
        <w:t>The SNP with * was removed in the MR analysis of experiencing mood swings on IA.</w:t>
      </w:r>
    </w:p>
    <w:p w14:paraId="2DAACCC5" w14:textId="77777777" w:rsidR="00FD2B63" w:rsidRPr="00074100" w:rsidRDefault="00FD2B63"/>
    <w:sectPr w:rsidR="00FD2B63" w:rsidRPr="000741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B63"/>
    <w:rsid w:val="00074100"/>
    <w:rsid w:val="001012CE"/>
    <w:rsid w:val="001D78B0"/>
    <w:rsid w:val="00317A36"/>
    <w:rsid w:val="00343F4F"/>
    <w:rsid w:val="003F6670"/>
    <w:rsid w:val="004944F7"/>
    <w:rsid w:val="005472C2"/>
    <w:rsid w:val="005C142B"/>
    <w:rsid w:val="005E3108"/>
    <w:rsid w:val="006170C3"/>
    <w:rsid w:val="0062097E"/>
    <w:rsid w:val="007236CA"/>
    <w:rsid w:val="00732C91"/>
    <w:rsid w:val="00846420"/>
    <w:rsid w:val="00884CA0"/>
    <w:rsid w:val="008E31EC"/>
    <w:rsid w:val="0095649F"/>
    <w:rsid w:val="00975A05"/>
    <w:rsid w:val="00991532"/>
    <w:rsid w:val="0099268C"/>
    <w:rsid w:val="00A067DF"/>
    <w:rsid w:val="00A3749C"/>
    <w:rsid w:val="00AB3362"/>
    <w:rsid w:val="00AC1629"/>
    <w:rsid w:val="00B50C58"/>
    <w:rsid w:val="00BF5C9A"/>
    <w:rsid w:val="00D54531"/>
    <w:rsid w:val="00E80FC1"/>
    <w:rsid w:val="00E84F7F"/>
    <w:rsid w:val="00F437C0"/>
    <w:rsid w:val="00FD2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366F56"/>
  <w15:chartTrackingRefBased/>
  <w15:docId w15:val="{E7CD8FAE-C0C2-054F-A475-7CE1F12F9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D2B6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01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79</Words>
  <Characters>3873</Characters>
  <Application>Microsoft Office Word</Application>
  <DocSecurity>0</DocSecurity>
  <Lines>32</Lines>
  <Paragraphs>9</Paragraphs>
  <ScaleCrop>false</ScaleCrop>
  <Company/>
  <LinksUpToDate>false</LinksUpToDate>
  <CharactersWithSpaces>4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02-13T03:59:00Z</dcterms:created>
  <dcterms:modified xsi:type="dcterms:W3CDTF">2023-05-03T03:28:00Z</dcterms:modified>
</cp:coreProperties>
</file>